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eastAsia" w:ascii="Times New Roman" w:hAnsi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4"/>
          <w:lang w:val="en-US" w:eastAsia="zh-CN"/>
        </w:rPr>
        <w:t>Table 4.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4"/>
          <w:lang w:val="en-US" w:eastAsia="zh-CN"/>
        </w:rPr>
        <w:t>Association between the weight loss percentage and aspects of CVH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470"/>
        <w:gridCol w:w="1241"/>
        <w:gridCol w:w="1405"/>
        <w:gridCol w:w="1437"/>
        <w:gridCol w:w="1339"/>
        <w:gridCol w:w="1470"/>
        <w:gridCol w:w="1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963" w:type="pct"/>
            <w:gridSpan w:val="3"/>
            <w:tcBorders>
              <w:left w:val="nil"/>
              <w:right w:val="single" w:color="FFFFFF" w:themeColor="background1" w:sz="4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havioral CVH</w:t>
            </w:r>
          </w:p>
        </w:tc>
        <w:tc>
          <w:tcPr>
            <w:tcW w:w="2524" w:type="pct"/>
            <w:gridSpan w:val="4"/>
            <w:tcBorders>
              <w:left w:val="single" w:color="FFFFFF" w:themeColor="background1" w:sz="4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ological CV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et</w:t>
            </w:r>
          </w:p>
        </w:tc>
        <w:tc>
          <w:tcPr>
            <w:tcW w:w="60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681" w:type="pct"/>
            <w:tcBorders>
              <w:left w:val="nil"/>
              <w:bottom w:val="single" w:color="auto" w:sz="4" w:space="0"/>
              <w:right w:val="single" w:color="FFFFFF" w:themeColor="background1" w:sz="4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leep health</w:t>
            </w:r>
          </w:p>
        </w:tc>
        <w:tc>
          <w:tcPr>
            <w:tcW w:w="664" w:type="pct"/>
            <w:tcBorders>
              <w:left w:val="single" w:color="FFFFFF" w:themeColor="background1" w:sz="48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62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ood lipids</w:t>
            </w:r>
          </w:p>
        </w:tc>
        <w:tc>
          <w:tcPr>
            <w:tcW w:w="65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ood glucose</w:t>
            </w:r>
          </w:p>
        </w:tc>
        <w:tc>
          <w:tcPr>
            <w:tcW w:w="58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ood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 1 % decrease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 (-0.02~0.13)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 (-0.01~0.07)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 (0.04~0.1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 (0.61~0.7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 (0.13~0.2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 (-0.01~0.07)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 (0.03~0.1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ercentage degree of weight loss(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&lt;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-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4 (0.86~4.0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 (0.05~1.88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 (0.54~2.7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 (7.02~9.37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9 (2.26~4.7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 (-0.84~0.9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5 (0.99~3.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.1-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8 (-4.31~0.7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 (-1.14~1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 (-0.96~2.5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37 (11.49~15.25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 (0.33~4.28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 (-0.58~2.3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9 (0.23~3.9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0.1-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42 (-12.71~-4.1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1 (-3.41~1.5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51 (-6.47~-0.5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67 (4.48~10.87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3 (5.58~12.28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 (-2.45~2.5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 (-1.94~4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5.1-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29 (-12.69~4.1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 (-4.53~5.2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.58 (-11.39~0.2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 (0.54~13.07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3 (-3.04~10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27 (-13.14~-3.4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2 (-3.04~9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&gt;20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.79 (-15.92~2.35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5 (-9.81~0.82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.06 (-12.38~0.25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7 (-0.43~13.18)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1 (-1.03~13.25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05 (-6.34~4.23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8 (-9.49~3.9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Style w:val="6"/>
          <w:rFonts w:hint="default"/>
          <w:lang w:val="en-US" w:eastAsia="zh-CN"/>
        </w:rPr>
        <w:footnoteReference w:id="0"/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ascii="Times New Roman" w:hAnsi="Times New Roman"/>
          <w:sz w:val="18"/>
          <w:szCs w:val="18"/>
        </w:rPr>
      </w:pPr>
      <w:r>
        <w:rPr>
          <w:rStyle w:val="6"/>
          <w:sz w:val="18"/>
          <w:szCs w:val="18"/>
        </w:rPr>
        <w:footnoteRef/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>CVH cardiovascular health (excluding nicotine exposure component);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he</w:t>
      </w:r>
      <w:r>
        <w:rPr>
          <w:rFonts w:ascii="Times New Roman" w:hAnsi="Times New Roman"/>
          <w:sz w:val="18"/>
          <w:szCs w:val="18"/>
        </w:rPr>
        <w:t xml:space="preserve"> Model was adjusted for age, sex, race, family PIR, the educational attainment of household head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a</w:t>
      </w:r>
      <w:r>
        <w:rPr>
          <w:rFonts w:ascii="Times New Roman" w:hAnsi="Times New Roman"/>
          <w:color w:val="auto"/>
          <w:sz w:val="18"/>
          <w:szCs w:val="18"/>
        </w:rPr>
        <w:t>ttempts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 to lose weight in past year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 ALT, AST and Uric acid</w:t>
      </w:r>
      <w:r>
        <w:rPr>
          <w:rFonts w:ascii="Times New Roman" w:hAnsi="Times New Roman"/>
          <w:sz w:val="18"/>
          <w:szCs w:val="18"/>
        </w:rPr>
        <w:t>.</w:t>
      </w:r>
    </w:p>
    <w:p>
      <w:pPr>
        <w:suppressLineNumbers/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&lt;0.05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9ED568B"/>
    <w:rsid w:val="07E15B19"/>
    <w:rsid w:val="08464D5C"/>
    <w:rsid w:val="08E41D65"/>
    <w:rsid w:val="09ED568B"/>
    <w:rsid w:val="09FE5815"/>
    <w:rsid w:val="0C01678A"/>
    <w:rsid w:val="0E4423D9"/>
    <w:rsid w:val="100950E5"/>
    <w:rsid w:val="107C2AE0"/>
    <w:rsid w:val="12653A72"/>
    <w:rsid w:val="17A253E7"/>
    <w:rsid w:val="2F294217"/>
    <w:rsid w:val="307F3F9D"/>
    <w:rsid w:val="327650E5"/>
    <w:rsid w:val="35633E8E"/>
    <w:rsid w:val="39D11B36"/>
    <w:rsid w:val="3A223343"/>
    <w:rsid w:val="40582115"/>
    <w:rsid w:val="41562DE1"/>
    <w:rsid w:val="42A67168"/>
    <w:rsid w:val="463A4797"/>
    <w:rsid w:val="47E76E8B"/>
    <w:rsid w:val="4C534889"/>
    <w:rsid w:val="5449614F"/>
    <w:rsid w:val="563B6B06"/>
    <w:rsid w:val="5AB23723"/>
    <w:rsid w:val="5B682C07"/>
    <w:rsid w:val="5CEB64B5"/>
    <w:rsid w:val="5D5E6B65"/>
    <w:rsid w:val="5F5B3D31"/>
    <w:rsid w:val="63BA7FAB"/>
    <w:rsid w:val="6555462D"/>
    <w:rsid w:val="657171FE"/>
    <w:rsid w:val="6730740F"/>
    <w:rsid w:val="67D372E0"/>
    <w:rsid w:val="68EA0B15"/>
    <w:rsid w:val="69A41DA4"/>
    <w:rsid w:val="6BD21882"/>
    <w:rsid w:val="6DE54E37"/>
    <w:rsid w:val="72E6342D"/>
    <w:rsid w:val="754D7793"/>
    <w:rsid w:val="7AF651CC"/>
    <w:rsid w:val="7BE50A1E"/>
    <w:rsid w:val="7F85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51"/>
    <w:basedOn w:val="5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  <w:style w:type="character" w:customStyle="1" w:styleId="10">
    <w:name w:val="font71"/>
    <w:basedOn w:val="5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2:14:00Z</dcterms:created>
  <dc:creator>WPS_1450097425</dc:creator>
  <cp:lastModifiedBy>WPS_1450097425</cp:lastModifiedBy>
  <dcterms:modified xsi:type="dcterms:W3CDTF">2023-08-22T10:1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2A1B14D28694D2ABE1F599890ECDC0B_11</vt:lpwstr>
  </property>
</Properties>
</file>